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8A7" w:rsidRPr="00172571" w:rsidRDefault="0067735F" w:rsidP="000F76F5">
      <w:pPr>
        <w:jc w:val="center"/>
        <w:rPr>
          <w:rFonts w:ascii="Times New Roman" w:hAnsi="Times New Roman" w:cs="Times New Roman"/>
          <w:sz w:val="24"/>
          <w:szCs w:val="24"/>
        </w:rPr>
      </w:pPr>
      <w:r w:rsidRPr="00172571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435709" w:rsidRPr="00172571">
        <w:rPr>
          <w:rFonts w:ascii="Times New Roman" w:hAnsi="Times New Roman" w:cs="Times New Roman" w:hint="eastAsia"/>
          <w:sz w:val="24"/>
          <w:szCs w:val="24"/>
        </w:rPr>
        <w:t xml:space="preserve"> Physicochemical properties of </w:t>
      </w:r>
      <w:r w:rsidR="000F76F5" w:rsidRPr="00172571">
        <w:rPr>
          <w:rFonts w:ascii="Times New Roman" w:hAnsi="Times New Roman" w:cs="Times New Roman"/>
          <w:sz w:val="24"/>
          <w:szCs w:val="24"/>
        </w:rPr>
        <w:t>five</w:t>
      </w:r>
      <w:r w:rsidR="00AA06C5" w:rsidRPr="00172571">
        <w:rPr>
          <w:rFonts w:ascii="Times New Roman" w:hAnsi="Times New Roman" w:cs="Times New Roman" w:hint="eastAsia"/>
          <w:sz w:val="24"/>
          <w:szCs w:val="24"/>
        </w:rPr>
        <w:t xml:space="preserve"> samples</w:t>
      </w:r>
      <w:r w:rsidR="00541232" w:rsidRPr="00172571">
        <w:rPr>
          <w:rFonts w:ascii="Times New Roman" w:hAnsi="Times New Roman" w:cs="Times New Roman" w:hint="eastAsia"/>
          <w:sz w:val="24"/>
          <w:szCs w:val="24"/>
        </w:rPr>
        <w:t xml:space="preserve"> collected from an artifici</w:t>
      </w:r>
      <w:r w:rsidR="00AA06C5" w:rsidRPr="00172571">
        <w:rPr>
          <w:rFonts w:ascii="Times New Roman" w:hAnsi="Times New Roman" w:cs="Times New Roman" w:hint="eastAsia"/>
          <w:sz w:val="24"/>
          <w:szCs w:val="24"/>
        </w:rPr>
        <w:t>al pyrite pond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796"/>
        <w:gridCol w:w="796"/>
        <w:gridCol w:w="797"/>
        <w:gridCol w:w="726"/>
        <w:gridCol w:w="797"/>
        <w:gridCol w:w="797"/>
        <w:gridCol w:w="797"/>
        <w:gridCol w:w="799"/>
        <w:gridCol w:w="924"/>
        <w:gridCol w:w="867"/>
        <w:gridCol w:w="867"/>
        <w:gridCol w:w="797"/>
        <w:gridCol w:w="797"/>
        <w:gridCol w:w="797"/>
        <w:gridCol w:w="797"/>
        <w:gridCol w:w="797"/>
      </w:tblGrid>
      <w:tr w:rsidR="000F76F5" w:rsidRPr="00435709" w:rsidTr="000F76F5">
        <w:trPr>
          <w:trHeight w:val="300"/>
        </w:trPr>
        <w:tc>
          <w:tcPr>
            <w:tcW w:w="433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58A7" w:rsidRPr="00172571" w:rsidRDefault="008258A7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58A7" w:rsidRPr="00172571" w:rsidRDefault="008258A7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258A7" w:rsidRPr="00172571" w:rsidRDefault="008258A7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DO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258A7" w:rsidRPr="00172571" w:rsidRDefault="008258A7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EC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258A7" w:rsidRPr="00172571" w:rsidRDefault="008258A7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Eh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58A7" w:rsidRPr="00172571" w:rsidRDefault="008258A7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TC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58A7" w:rsidRPr="00172571" w:rsidRDefault="008258A7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TN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58A7" w:rsidRPr="00172571" w:rsidRDefault="00BC362D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8258A7"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58A7" w:rsidRPr="00172571" w:rsidRDefault="008258A7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  <w:r w:rsidRPr="001725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58A7" w:rsidRPr="00172571" w:rsidRDefault="008258A7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SO</w:t>
            </w:r>
            <w:r w:rsidRPr="0017257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1725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58A7" w:rsidRPr="00172571" w:rsidRDefault="008258A7" w:rsidP="000F76F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n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58A7" w:rsidRPr="00172571" w:rsidRDefault="008258A7" w:rsidP="000F76F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n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58A7" w:rsidRPr="00172571" w:rsidRDefault="008258A7" w:rsidP="000F76F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58A7" w:rsidRPr="00172571" w:rsidRDefault="008258A7" w:rsidP="000F76F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u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58A7" w:rsidRPr="00172571" w:rsidRDefault="008258A7" w:rsidP="000F76F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58A7" w:rsidRPr="00172571" w:rsidRDefault="008258A7" w:rsidP="000F76F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58A7" w:rsidRPr="00172571" w:rsidRDefault="008258A7" w:rsidP="000F76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</w:p>
        </w:tc>
      </w:tr>
      <w:tr w:rsidR="000F76F5" w:rsidRPr="00435709" w:rsidTr="000F76F5">
        <w:trPr>
          <w:trHeight w:val="300"/>
        </w:trPr>
        <w:tc>
          <w:tcPr>
            <w:tcW w:w="433" w:type="pct"/>
            <w:tcBorders>
              <w:bottom w:val="nil"/>
              <w:right w:val="nil"/>
            </w:tcBorders>
            <w:noWrap/>
            <w:vAlign w:val="center"/>
            <w:hideMark/>
          </w:tcPr>
          <w:p w:rsidR="006C61C0" w:rsidRPr="0035498C" w:rsidRDefault="0035498C" w:rsidP="00F674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498C"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67735F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A055AB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B027B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7735F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0F76F5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F76F5" w:rsidRPr="00435709" w:rsidTr="000F76F5">
        <w:trPr>
          <w:trHeight w:val="300"/>
        </w:trPr>
        <w:tc>
          <w:tcPr>
            <w:tcW w:w="43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C61C0" w:rsidRPr="0035498C" w:rsidRDefault="0035498C" w:rsidP="00F674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498C">
              <w:rPr>
                <w:rFonts w:ascii="Times New Roman" w:hAnsi="Times New Roman" w:cs="Times New Roman"/>
                <w:b/>
                <w:sz w:val="20"/>
                <w:szCs w:val="20"/>
              </w:rPr>
              <w:t>S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67735F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A055AB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B027B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 w:rsidR="0067735F" w:rsidRPr="001725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F0061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67735F" w:rsidRPr="00172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0F76F5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0F76F5" w:rsidRPr="00435709" w:rsidTr="000F76F5">
        <w:trPr>
          <w:trHeight w:val="385"/>
        </w:trPr>
        <w:tc>
          <w:tcPr>
            <w:tcW w:w="43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C61C0" w:rsidRPr="0035498C" w:rsidRDefault="0035498C" w:rsidP="00F674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498C">
              <w:rPr>
                <w:rFonts w:ascii="Times New Roman" w:hAnsi="Times New Roman" w:cs="Times New Roman"/>
                <w:b/>
                <w:sz w:val="20"/>
                <w:szCs w:val="20"/>
              </w:rPr>
              <w:t>S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67735F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C61C0" w:rsidRPr="00172571" w:rsidRDefault="00A055AB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27B" w:rsidRPr="0017257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7735F" w:rsidRPr="0017257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67735F" w:rsidRPr="001725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F76F5"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C0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F76F5" w:rsidRPr="00435709" w:rsidTr="000F76F5">
        <w:trPr>
          <w:trHeight w:val="300"/>
        </w:trPr>
        <w:tc>
          <w:tcPr>
            <w:tcW w:w="433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8258A7" w:rsidRPr="0035498C" w:rsidRDefault="0035498C" w:rsidP="00F674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498C">
              <w:rPr>
                <w:rFonts w:ascii="Times New Roman" w:hAnsi="Times New Roman" w:cs="Times New Roman"/>
                <w:b/>
                <w:sz w:val="20"/>
                <w:szCs w:val="20"/>
              </w:rPr>
              <w:t>S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58A7" w:rsidRPr="00172571" w:rsidRDefault="008258A7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58A7" w:rsidRPr="00172571" w:rsidRDefault="008258A7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58A7" w:rsidRPr="00172571" w:rsidRDefault="0067735F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58A7" w:rsidRPr="00172571" w:rsidRDefault="00A055AB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8258A7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027B" w:rsidRPr="0017257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6C61C0" w:rsidP="00F674E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67735F" w:rsidRPr="001725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BF1423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7735F" w:rsidRPr="0017257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BF1423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8A43A4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67735F" w:rsidRPr="001725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0F76F5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0F76F5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8258A7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8258A7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8258A7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8258A7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58A7" w:rsidRPr="00172571" w:rsidRDefault="008258A7" w:rsidP="00F674E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0F76F5" w:rsidRPr="00435709" w:rsidTr="000F76F5">
        <w:trPr>
          <w:trHeight w:val="300"/>
        </w:trPr>
        <w:tc>
          <w:tcPr>
            <w:tcW w:w="433" w:type="pct"/>
            <w:tcBorders>
              <w:top w:val="nil"/>
              <w:right w:val="nil"/>
            </w:tcBorders>
            <w:noWrap/>
            <w:vAlign w:val="center"/>
          </w:tcPr>
          <w:p w:rsidR="00AE6A96" w:rsidRPr="0035498C" w:rsidRDefault="00C56D80" w:rsidP="00F674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5</w:t>
            </w:r>
            <w:bookmarkStart w:id="0" w:name="_GoBack"/>
            <w:bookmarkEnd w:id="0"/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E6A96" w:rsidRPr="00172571" w:rsidRDefault="0089016E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E6A96" w:rsidRPr="00172571" w:rsidRDefault="0089016E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E6A96" w:rsidRPr="00172571" w:rsidRDefault="0089016E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67735F" w:rsidRPr="001725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E6A96" w:rsidRPr="00172571" w:rsidRDefault="00A055AB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6B027B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C52C55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AE6A96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67735F" w:rsidRPr="001725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AE6A96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67735F" w:rsidP="00F6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0F76F5" w:rsidP="00F6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0F76F5" w:rsidP="00F6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262E9C" w:rsidP="00F6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A669A9" w:rsidP="00F6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24678" w:rsidRDefault="000F76F5" w:rsidP="00F674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6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1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A669A9" w:rsidP="00F6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AE6A96" w:rsidRPr="00172571" w:rsidRDefault="00A669A9" w:rsidP="00F6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25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</w:tbl>
    <w:p w:rsidR="00F6582B" w:rsidRDefault="00927564" w:rsidP="000F76F5">
      <w:pPr>
        <w:jc w:val="left"/>
        <w:rPr>
          <w:rFonts w:ascii="Times New Roman" w:hAnsi="Times New Roman" w:cs="Times New Roman"/>
          <w:sz w:val="20"/>
          <w:szCs w:val="20"/>
        </w:rPr>
      </w:pPr>
      <w:r w:rsidRPr="00172571">
        <w:rPr>
          <w:rFonts w:ascii="Times New Roman" w:hAnsi="Times New Roman" w:cs="Times New Roman" w:hint="eastAsia"/>
          <w:sz w:val="20"/>
          <w:szCs w:val="20"/>
        </w:rPr>
        <w:t>DO, dissolved oxygen</w:t>
      </w:r>
      <w:r w:rsidR="00DD3B7F" w:rsidRPr="001725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72571">
        <w:rPr>
          <w:rFonts w:ascii="Times New Roman" w:hAnsi="Times New Roman" w:cs="Times New Roman" w:hint="eastAsia"/>
          <w:sz w:val="20"/>
          <w:szCs w:val="20"/>
        </w:rPr>
        <w:t>(mg ml</w:t>
      </w:r>
      <w:r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Pr="00172571">
        <w:rPr>
          <w:rFonts w:ascii="Times New Roman" w:hAnsi="Times New Roman" w:cs="Times New Roman" w:hint="eastAsia"/>
          <w:sz w:val="20"/>
          <w:szCs w:val="20"/>
        </w:rPr>
        <w:t>); EC, electrical conductive</w:t>
      </w:r>
      <w:r w:rsidR="00DD3B7F" w:rsidRPr="001725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72571">
        <w:rPr>
          <w:rFonts w:ascii="Times New Roman" w:hAnsi="Times New Roman" w:cs="Times New Roman" w:hint="eastAsia"/>
          <w:sz w:val="20"/>
          <w:szCs w:val="20"/>
        </w:rPr>
        <w:t>(</w:t>
      </w:r>
      <w:r w:rsidRPr="00172571">
        <w:rPr>
          <w:rFonts w:ascii="Times New Roman" w:hAnsi="Times New Roman" w:cs="Times New Roman"/>
          <w:sz w:val="20"/>
          <w:szCs w:val="20"/>
        </w:rPr>
        <w:t>ms cm</w:t>
      </w:r>
      <w:r w:rsidRPr="00172571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172571">
        <w:rPr>
          <w:rFonts w:ascii="Times New Roman" w:hAnsi="Times New Roman" w:cs="Times New Roman" w:hint="eastAsia"/>
          <w:sz w:val="20"/>
          <w:szCs w:val="20"/>
        </w:rPr>
        <w:t xml:space="preserve">); Eh, redox </w:t>
      </w:r>
      <w:r w:rsidR="00DD3B7F" w:rsidRPr="00172571">
        <w:rPr>
          <w:rFonts w:ascii="Times New Roman" w:hAnsi="Times New Roman" w:cs="Times New Roman"/>
          <w:sz w:val="20"/>
          <w:szCs w:val="20"/>
        </w:rPr>
        <w:t>potential</w:t>
      </w:r>
      <w:r w:rsidR="00DD3B7F" w:rsidRPr="001725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72571">
        <w:rPr>
          <w:rFonts w:ascii="Times New Roman" w:hAnsi="Times New Roman" w:cs="Times New Roman" w:hint="eastAsia"/>
          <w:sz w:val="20"/>
          <w:szCs w:val="20"/>
        </w:rPr>
        <w:t>(mV);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C362D" w:rsidRPr="00172571">
        <w:rPr>
          <w:rFonts w:ascii="Times New Roman" w:hAnsi="Times New Roman" w:cs="Times New Roman" w:hint="eastAsia"/>
          <w:sz w:val="20"/>
          <w:szCs w:val="20"/>
        </w:rPr>
        <w:t>T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C, total carbon (m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BC362D" w:rsidRPr="00172571">
        <w:rPr>
          <w:rFonts w:ascii="Times New Roman" w:hAnsi="Times New Roman" w:cs="Times New Roman" w:hint="eastAsia"/>
          <w:sz w:val="20"/>
          <w:szCs w:val="20"/>
        </w:rPr>
        <w:t>);</w:t>
      </w:r>
      <w:r w:rsidR="00172571">
        <w:rPr>
          <w:rFonts w:ascii="Times New Roman" w:hAnsi="Times New Roman" w:cs="Times New Roman"/>
          <w:sz w:val="20"/>
          <w:szCs w:val="20"/>
        </w:rPr>
        <w:t xml:space="preserve"> </w:t>
      </w:r>
      <w:r w:rsidR="00BC362D" w:rsidRPr="00172571">
        <w:rPr>
          <w:rFonts w:ascii="Times New Roman" w:hAnsi="Times New Roman" w:cs="Times New Roman" w:hint="eastAsia"/>
          <w:sz w:val="20"/>
          <w:szCs w:val="20"/>
        </w:rPr>
        <w:t>T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N, total nitrogen (m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BC362D" w:rsidRPr="00172571">
        <w:rPr>
          <w:rFonts w:ascii="Times New Roman" w:hAnsi="Times New Roman" w:cs="Times New Roman" w:hint="eastAsia"/>
          <w:sz w:val="20"/>
          <w:szCs w:val="20"/>
        </w:rPr>
        <w:t>); T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Fe, total Fe (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);</w:t>
      </w:r>
      <w:r w:rsidR="008258A7" w:rsidRPr="0017257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258A7" w:rsidRPr="00172571">
        <w:rPr>
          <w:rFonts w:ascii="Times New Roman" w:hAnsi="Times New Roman" w:cs="Times New Roman"/>
          <w:sz w:val="20"/>
          <w:szCs w:val="20"/>
        </w:rPr>
        <w:t>Fe</w:t>
      </w:r>
      <w:r w:rsidR="008258A7" w:rsidRPr="00172571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="00172571">
        <w:rPr>
          <w:rFonts w:ascii="Times New Roman" w:hAnsi="Times New Roman" w:cs="Times New Roman"/>
          <w:sz w:val="20"/>
          <w:szCs w:val="20"/>
        </w:rPr>
        <w:t xml:space="preserve"> 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(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 xml:space="preserve">); </w:t>
      </w:r>
      <w:r w:rsidR="008258A7" w:rsidRPr="00172571">
        <w:rPr>
          <w:rFonts w:ascii="Times New Roman" w:hAnsi="Times New Roman" w:cs="Times New Roman"/>
          <w:sz w:val="20"/>
          <w:szCs w:val="20"/>
        </w:rPr>
        <w:t>SO</w:t>
      </w:r>
      <w:r w:rsidR="008258A7" w:rsidRPr="00172571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2- 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(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); Mn (m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);</w:t>
      </w:r>
      <w:r w:rsidR="008258A7" w:rsidRPr="00172571">
        <w:rPr>
          <w:rFonts w:ascii="Times New Roman" w:hAnsi="Times New Roman" w:cs="Times New Roman"/>
          <w:sz w:val="20"/>
          <w:szCs w:val="20"/>
        </w:rPr>
        <w:t xml:space="preserve"> Zn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 xml:space="preserve"> (m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);</w:t>
      </w:r>
      <w:r w:rsidR="008258A7" w:rsidRPr="00172571">
        <w:rPr>
          <w:rFonts w:ascii="Times New Roman" w:hAnsi="Times New Roman" w:cs="Times New Roman"/>
          <w:sz w:val="20"/>
          <w:szCs w:val="20"/>
        </w:rPr>
        <w:t xml:space="preserve"> Cr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 xml:space="preserve"> (m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);</w:t>
      </w:r>
      <w:r w:rsidR="00172571">
        <w:rPr>
          <w:rFonts w:ascii="Times New Roman" w:hAnsi="Times New Roman" w:cs="Times New Roman"/>
          <w:sz w:val="20"/>
          <w:szCs w:val="20"/>
        </w:rPr>
        <w:t xml:space="preserve"> </w:t>
      </w:r>
      <w:r w:rsidR="008258A7" w:rsidRPr="00172571">
        <w:rPr>
          <w:rFonts w:ascii="Times New Roman" w:hAnsi="Times New Roman" w:cs="Times New Roman"/>
          <w:sz w:val="20"/>
          <w:szCs w:val="20"/>
        </w:rPr>
        <w:t>Cu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 xml:space="preserve"> (m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); As (m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 xml:space="preserve">); </w:t>
      </w:r>
      <w:r w:rsidR="008258A7" w:rsidRPr="00172571">
        <w:rPr>
          <w:rFonts w:ascii="Times New Roman" w:hAnsi="Times New Roman" w:cs="Times New Roman"/>
          <w:sz w:val="20"/>
          <w:szCs w:val="20"/>
        </w:rPr>
        <w:t>C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d (m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>);</w:t>
      </w:r>
      <w:r w:rsidR="00172571">
        <w:rPr>
          <w:rFonts w:ascii="Times New Roman" w:hAnsi="Times New Roman" w:cs="Times New Roman"/>
          <w:sz w:val="20"/>
          <w:szCs w:val="20"/>
        </w:rPr>
        <w:t xml:space="preserve"> </w:t>
      </w:r>
      <w:r w:rsidR="008258A7" w:rsidRPr="00172571">
        <w:rPr>
          <w:rFonts w:ascii="Times New Roman" w:hAnsi="Times New Roman" w:cs="Times New Roman"/>
          <w:sz w:val="20"/>
          <w:szCs w:val="20"/>
        </w:rPr>
        <w:t>Pb</w:t>
      </w:r>
      <w:r w:rsidR="008258A7" w:rsidRPr="00172571">
        <w:rPr>
          <w:rFonts w:ascii="Times New Roman" w:hAnsi="Times New Roman" w:cs="Times New Roman" w:hint="eastAsia"/>
          <w:sz w:val="20"/>
          <w:szCs w:val="20"/>
        </w:rPr>
        <w:t xml:space="preserve"> (mg L</w:t>
      </w:r>
      <w:r w:rsidR="008258A7" w:rsidRPr="00172571">
        <w:rPr>
          <w:rFonts w:ascii="Times New Roman" w:hAnsi="Times New Roman" w:cs="Times New Roman" w:hint="eastAsia"/>
          <w:sz w:val="20"/>
          <w:szCs w:val="20"/>
          <w:vertAlign w:val="superscript"/>
        </w:rPr>
        <w:t>-1</w:t>
      </w:r>
      <w:r w:rsidR="00172571">
        <w:rPr>
          <w:rFonts w:ascii="Times New Roman" w:hAnsi="Times New Roman" w:cs="Times New Roman" w:hint="eastAsia"/>
          <w:sz w:val="20"/>
          <w:szCs w:val="20"/>
        </w:rPr>
        <w:t>).</w:t>
      </w:r>
      <w:r w:rsidR="00322BE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258A7" w:rsidRPr="00F6582B" w:rsidRDefault="00322BEB" w:rsidP="000F76F5">
      <w:pPr>
        <w:jc w:val="left"/>
        <w:rPr>
          <w:rFonts w:ascii="Times New Roman" w:hAnsi="Times New Roman" w:cs="Times New Roman"/>
          <w:sz w:val="20"/>
          <w:szCs w:val="20"/>
        </w:rPr>
      </w:pPr>
      <w:r w:rsidRPr="00F6582B">
        <w:rPr>
          <w:rFonts w:ascii="Times New Roman" w:hAnsi="Times New Roman" w:cs="Times New Roman"/>
          <w:sz w:val="20"/>
          <w:szCs w:val="20"/>
        </w:rPr>
        <w:t>S1 through S5 represent July 2016, August 2016, December 2016, February 2017, and August 2017 samples</w:t>
      </w:r>
      <w:r w:rsidR="003321E1" w:rsidRPr="00F6582B">
        <w:rPr>
          <w:rFonts w:ascii="Times New Roman" w:hAnsi="Times New Roman" w:cs="Times New Roman"/>
          <w:sz w:val="20"/>
          <w:szCs w:val="20"/>
        </w:rPr>
        <w:t>, respectively</w:t>
      </w:r>
      <w:r w:rsidRPr="00F6582B">
        <w:rPr>
          <w:rFonts w:ascii="Times New Roman" w:hAnsi="Times New Roman" w:cs="Times New Roman"/>
          <w:sz w:val="20"/>
          <w:szCs w:val="20"/>
        </w:rPr>
        <w:t>.</w:t>
      </w:r>
    </w:p>
    <w:sectPr w:rsidR="008258A7" w:rsidRPr="00F6582B" w:rsidSect="005D38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5B58" w:rsidRDefault="00735B58" w:rsidP="00F64434">
      <w:r>
        <w:separator/>
      </w:r>
    </w:p>
  </w:endnote>
  <w:endnote w:type="continuationSeparator" w:id="0">
    <w:p w:rsidR="00735B58" w:rsidRDefault="00735B58" w:rsidP="00F64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5B58" w:rsidRDefault="00735B58" w:rsidP="00F64434">
      <w:r>
        <w:separator/>
      </w:r>
    </w:p>
  </w:footnote>
  <w:footnote w:type="continuationSeparator" w:id="0">
    <w:p w:rsidR="00735B58" w:rsidRDefault="00735B58" w:rsidP="00F64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821"/>
    <w:rsid w:val="000802DE"/>
    <w:rsid w:val="00083A19"/>
    <w:rsid w:val="00094367"/>
    <w:rsid w:val="000F76F5"/>
    <w:rsid w:val="00124678"/>
    <w:rsid w:val="00172571"/>
    <w:rsid w:val="0024503A"/>
    <w:rsid w:val="00262E9C"/>
    <w:rsid w:val="00322BEB"/>
    <w:rsid w:val="003321E1"/>
    <w:rsid w:val="0035498C"/>
    <w:rsid w:val="00435709"/>
    <w:rsid w:val="00451747"/>
    <w:rsid w:val="00541232"/>
    <w:rsid w:val="005625B4"/>
    <w:rsid w:val="00580E89"/>
    <w:rsid w:val="005852A1"/>
    <w:rsid w:val="005D3821"/>
    <w:rsid w:val="0067735F"/>
    <w:rsid w:val="00684671"/>
    <w:rsid w:val="006B027B"/>
    <w:rsid w:val="006C61C0"/>
    <w:rsid w:val="006C7FF4"/>
    <w:rsid w:val="006D75D5"/>
    <w:rsid w:val="006F0061"/>
    <w:rsid w:val="00735B58"/>
    <w:rsid w:val="00795FEF"/>
    <w:rsid w:val="007A53C7"/>
    <w:rsid w:val="008258A7"/>
    <w:rsid w:val="00882082"/>
    <w:rsid w:val="0089016E"/>
    <w:rsid w:val="008A43A4"/>
    <w:rsid w:val="0092364C"/>
    <w:rsid w:val="00927564"/>
    <w:rsid w:val="009E532F"/>
    <w:rsid w:val="00A055AB"/>
    <w:rsid w:val="00A669A9"/>
    <w:rsid w:val="00AA06C5"/>
    <w:rsid w:val="00AE6A96"/>
    <w:rsid w:val="00B92C2F"/>
    <w:rsid w:val="00BC362D"/>
    <w:rsid w:val="00BF1423"/>
    <w:rsid w:val="00C52C55"/>
    <w:rsid w:val="00C56D80"/>
    <w:rsid w:val="00D874EE"/>
    <w:rsid w:val="00DD3B7F"/>
    <w:rsid w:val="00E6531C"/>
    <w:rsid w:val="00E8299D"/>
    <w:rsid w:val="00F31E88"/>
    <w:rsid w:val="00F331C2"/>
    <w:rsid w:val="00F64434"/>
    <w:rsid w:val="00F6582B"/>
    <w:rsid w:val="00F6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17D6A7B-E9CF-40DB-9360-F6C9046C1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3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4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443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4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443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22BEB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22B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1</Pages>
  <Words>144</Words>
  <Characters>827</Characters>
  <Application>Microsoft Office Word</Application>
  <DocSecurity>0</DocSecurity>
  <Lines>6</Lines>
  <Paragraphs>1</Paragraphs>
  <ScaleCrop>false</ScaleCrop>
  <Company>Microsoft</Company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040MT</dc:creator>
  <cp:lastModifiedBy>Windows 用户</cp:lastModifiedBy>
  <cp:revision>37</cp:revision>
  <cp:lastPrinted>2017-06-29T14:01:00Z</cp:lastPrinted>
  <dcterms:created xsi:type="dcterms:W3CDTF">2017-06-01T09:27:00Z</dcterms:created>
  <dcterms:modified xsi:type="dcterms:W3CDTF">2019-02-08T03:08:00Z</dcterms:modified>
</cp:coreProperties>
</file>